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240" w:lineRule="auto"/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S3. Table 3</w:t>
      </w:r>
    </w:p>
    <w:tbl>
      <w:tblPr>
        <w:tblStyle w:val="5"/>
        <w:tblW w:w="93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4391"/>
        <w:gridCol w:w="1229"/>
        <w:gridCol w:w="9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s  </w:t>
            </w: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cent (%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do you think, you should stop taking antibiotics once you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 begun treatment? (More than one answer is possible)</w:t>
            </w: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know 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I feel better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I have taken all the antibiotics as directed.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I encountered side effects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forgetting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heard/encountered the following terms?</w:t>
            </w:r>
          </w:p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re than one answer is possible)</w:t>
            </w: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resistance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-resistant bacteria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s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microbial resistance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think are risk factors of antimicrobial resistance? (More than one answer is possible)</w:t>
            </w: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083616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 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ntibiotic</w:t>
            </w:r>
            <w:bookmarkEnd w:id="0"/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0836023"/>
            <w:r>
              <w:rPr>
                <w:rFonts w:ascii="Times New Roman" w:hAnsi="Times New Roman" w:cs="Times New Roman"/>
                <w:sz w:val="24"/>
                <w:szCs w:val="24"/>
              </w:rPr>
              <w:t>Failure to complete the course of therapy</w:t>
            </w:r>
            <w:bookmarkEnd w:id="1"/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0835906" w:colFirst="1" w:colLast="3"/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ing antibiotics with others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80836090" w:colFirst="1" w:colLast="3"/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king antibiotics without prescription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0836229"/>
            <w:r>
              <w:rPr>
                <w:rFonts w:ascii="Times New Roman" w:hAnsi="Times New Roman" w:cs="Times New Roman"/>
                <w:sz w:val="24"/>
                <w:szCs w:val="24"/>
              </w:rPr>
              <w:t>Taking antibiotic without considering the dose and time gap</w:t>
            </w:r>
            <w:bookmarkEnd w:id="4"/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know 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re the </w:t>
            </w:r>
            <w:bookmarkStart w:id="5" w:name="_Hlk80838155"/>
            <w:r>
              <w:rPr>
                <w:rFonts w:ascii="Times New Roman" w:hAnsi="Times New Roman" w:cs="Times New Roman"/>
                <w:sz w:val="24"/>
                <w:szCs w:val="24"/>
              </w:rPr>
              <w:t>consequences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antimicrobial resistance? (More than one answer is possible)</w:t>
            </w: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80838053"/>
            <w:r>
              <w:rPr>
                <w:rFonts w:ascii="Times New Roman" w:hAnsi="Times New Roman" w:cs="Times New Roman"/>
                <w:sz w:val="24"/>
                <w:szCs w:val="24"/>
              </w:rPr>
              <w:t>Decrease antibiotic activity</w:t>
            </w:r>
            <w:bookmarkEnd w:id="6"/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80837949"/>
            <w:r>
              <w:rPr>
                <w:rFonts w:ascii="Times New Roman" w:hAnsi="Times New Roman" w:cs="Times New Roman"/>
                <w:sz w:val="24"/>
                <w:szCs w:val="24"/>
              </w:rPr>
              <w:t>Need for expensive drug</w:t>
            </w:r>
            <w:bookmarkEnd w:id="7"/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80837749"/>
            <w:r>
              <w:rPr>
                <w:rFonts w:ascii="Times New Roman" w:hAnsi="Times New Roman" w:cs="Times New Roman"/>
                <w:sz w:val="24"/>
                <w:szCs w:val="24"/>
              </w:rPr>
              <w:t>Not cured from the diseases</w:t>
            </w:r>
            <w:bookmarkEnd w:id="8"/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80838005" w:colFirst="1" w:colLast="3"/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 intensity and duration of the diseases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bookmarkEnd w:id="9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bookmarkStart w:id="10" w:name="_GoBack"/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t know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.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nowledge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of AM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d knowledge </w:t>
            </w:r>
          </w:p>
        </w:tc>
        <w:tc>
          <w:tcPr>
            <w:tcW w:w="1229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65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1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knowledge </w:t>
            </w:r>
          </w:p>
        </w:tc>
        <w:tc>
          <w:tcPr>
            <w:tcW w:w="1229" w:type="dxa"/>
          </w:tcPr>
          <w:p>
            <w:pPr>
              <w:spacing w:after="0" w:line="240" w:lineRule="auto"/>
            </w:pPr>
            <w:r>
              <w:t>169</w:t>
            </w:r>
          </w:p>
        </w:tc>
        <w:tc>
          <w:tcPr>
            <w:tcW w:w="965" w:type="dxa"/>
          </w:tcPr>
          <w:p>
            <w:pPr>
              <w:spacing w:after="0" w:line="240" w:lineRule="auto"/>
            </w:pPr>
            <w:r>
              <w:t>41.5</w:t>
            </w:r>
          </w:p>
        </w:tc>
      </w:tr>
    </w:tbl>
    <w:p>
      <w:pPr>
        <w:pStyle w:val="2"/>
        <w:spacing w:line="360" w:lineRule="auto"/>
        <w:jc w:val="both"/>
        <w:rPr>
          <w:b w:val="0"/>
          <w:sz w:val="24"/>
          <w:szCs w:val="24"/>
        </w:rPr>
      </w:pPr>
    </w:p>
    <w:p>
      <w:pPr>
        <w:pStyle w:val="2"/>
        <w:spacing w:line="360" w:lineRule="auto"/>
        <w:jc w:val="both"/>
        <w:rPr>
          <w:b w:val="0"/>
          <w:sz w:val="24"/>
          <w:szCs w:val="24"/>
        </w:rPr>
      </w:pPr>
    </w:p>
    <w:p>
      <w:pPr>
        <w:pStyle w:val="2"/>
        <w:spacing w:line="360" w:lineRule="auto"/>
        <w:jc w:val="both"/>
        <w:rPr>
          <w:b w:val="0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4BB"/>
    <w:rsid w:val="00246F7B"/>
    <w:rsid w:val="002A2F76"/>
    <w:rsid w:val="002E16EE"/>
    <w:rsid w:val="003A74B9"/>
    <w:rsid w:val="00943D97"/>
    <w:rsid w:val="00B87327"/>
    <w:rsid w:val="00E404BB"/>
    <w:rsid w:val="451032D4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6"/>
    <w:qFormat/>
    <w:uiPriority w:val="9"/>
    <w:pPr>
      <w:spacing w:before="100" w:beforeAutospacing="1" w:after="100" w:afterAutospacing="1" w:line="240" w:lineRule="auto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6">
    <w:name w:val="Heading 2 Char"/>
    <w:basedOn w:val="3"/>
    <w:link w:val="2"/>
    <w:uiPriority w:val="9"/>
    <w:rPr>
      <w:rFonts w:ascii="Times New Roman" w:hAnsi="Times New Roman" w:eastAsia="Times New Roman" w:cs="Times New Roman"/>
      <w:b/>
      <w:bCs/>
      <w:sz w:val="36"/>
      <w:szCs w:val="36"/>
    </w:rPr>
  </w:style>
  <w:style w:type="paragraph" w:customStyle="1" w:styleId="7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6</Words>
  <Characters>1178</Characters>
  <Lines>9</Lines>
  <Paragraphs>2</Paragraphs>
  <ScaleCrop>false</ScaleCrop>
  <LinksUpToDate>false</LinksUpToDate>
  <CharactersWithSpaces>1382</CharactersWithSpaces>
  <Application>WPS Office_10.2.0.58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22:17:00Z</dcterms:created>
  <dc:creator>Wudneh</dc:creator>
  <cp:lastModifiedBy>Copy</cp:lastModifiedBy>
  <dcterms:modified xsi:type="dcterms:W3CDTF">2011-11-26T14:48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04</vt:lpwstr>
  </property>
</Properties>
</file>